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19A24" w14:textId="0097A48C" w:rsidR="00905D99" w:rsidRPr="00A83A47" w:rsidRDefault="00A83A47" w:rsidP="00905D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64D0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AB6A8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905D99" w:rsidRPr="00A83A4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AB6A8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05D99" w:rsidRPr="00A83A4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05D99" w:rsidRPr="00A83A47">
        <w:rPr>
          <w:rFonts w:ascii="Times New Roman" w:hAnsi="Times New Roman" w:cs="Times New Roman"/>
          <w:sz w:val="24"/>
          <w:szCs w:val="24"/>
          <w:lang w:val="en-US"/>
        </w:rPr>
        <w:t>Primers used in this study for regular and real-time (*) PCR.</w:t>
      </w:r>
    </w:p>
    <w:tbl>
      <w:tblPr>
        <w:tblW w:w="79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4711"/>
        <w:gridCol w:w="1559"/>
      </w:tblGrid>
      <w:tr w:rsidR="00974F17" w:rsidRPr="00A83A47" w14:paraId="6E34882E" w14:textId="3035B227" w:rsidTr="00A7431D">
        <w:trPr>
          <w:trHeight w:val="20"/>
          <w:jc w:val="center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32CF2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01FE5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005963" w14:textId="5B67E33F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974F17" w:rsidRPr="00A83A47" w14:paraId="02CDD879" w14:textId="0371EEEE" w:rsidTr="00A7431D">
        <w:trPr>
          <w:trHeight w:val="20"/>
          <w:jc w:val="center"/>
        </w:trPr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92D71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S</w:t>
            </w:r>
          </w:p>
        </w:tc>
        <w:tc>
          <w:tcPr>
            <w:tcW w:w="4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13513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TGTGAACTGCAGGACACATG 3’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4E7CA45" w14:textId="542A8353" w:rsidR="00974F17" w:rsidRPr="00A83A47" w:rsidRDefault="002C3E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F17" w:rsidRPr="00A83A47" w14:paraId="67B77B81" w14:textId="0B47A08C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640C5" w14:textId="0034A36E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S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FA2DA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ATGCTTAAATTTAGGGGGTA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E6C86A" w14:textId="6CF677E9" w:rsidR="00974F17" w:rsidRPr="002C3E17" w:rsidRDefault="002C3E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F17" w:rsidRPr="00A83A47" w14:paraId="44B32BD4" w14:textId="11A37522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9FCCD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kv</w:t>
            </w:r>
            <w:proofErr w:type="spellEnd"/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3FE64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 TCGGAAGTCCTTCGGCTTATTC 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15F09" w14:textId="69173B03" w:rsidR="00974F17" w:rsidRPr="00A83A47" w:rsidRDefault="00A7431D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74F17" w:rsidRPr="00A83A47" w14:paraId="086CDAD2" w14:textId="6937B342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53444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kv</w:t>
            </w:r>
            <w:proofErr w:type="spellEnd"/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3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2DCC8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 TGGATACTTCAATGGAACCTTCC 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4E6C3" w14:textId="3B3FCAEA" w:rsidR="00974F17" w:rsidRPr="00A83A47" w:rsidRDefault="00A7431D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74F17" w:rsidRPr="00A83A47" w14:paraId="4A7B98BA" w14:textId="20757D04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36EEC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r2 F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33C43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TTCACCGACTTCATGCACT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9C271" w14:textId="19585145" w:rsidR="00974F17" w:rsidRPr="00A83A47" w:rsidRDefault="00A7431D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74F17" w:rsidRPr="00A83A47" w14:paraId="41D78D09" w14:textId="66B54789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EEEDE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r2 R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E5F37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CGCAATCTGGCTTGTTAACT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62E7B" w14:textId="6C328ADF" w:rsidR="00974F17" w:rsidRPr="00A83A47" w:rsidRDefault="00A7431D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41124" w:rsidRPr="00A83A47" w14:paraId="6304A8D3" w14:textId="5DB20B1C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A6AC4" w14:textId="65699C00" w:rsidR="00841124" w:rsidRPr="00AF4DF0" w:rsidRDefault="00AF4DF0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DF0">
              <w:rPr>
                <w:rFonts w:ascii="Times New Roman" w:hAnsi="Times New Roman" w:cs="Times New Roman"/>
                <w:sz w:val="24"/>
                <w:szCs w:val="24"/>
              </w:rPr>
              <w:t>aegSCF7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E822D" w14:textId="77777777" w:rsidR="00841124" w:rsidRPr="00A83A47" w:rsidRDefault="00841124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GAGAACTCGCCGATGAACT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6116A1" w14:textId="0188E4C1" w:rsidR="00841124" w:rsidRPr="00A83A47" w:rsidRDefault="00841124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5D2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841124" w:rsidRPr="00A83A47" w14:paraId="6A7DE69C" w14:textId="31ADCFB8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D947F" w14:textId="5D6A9ED3" w:rsidR="00841124" w:rsidRPr="00AF4DF0" w:rsidRDefault="00AF4DF0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DF0">
              <w:rPr>
                <w:rFonts w:ascii="Times New Roman" w:hAnsi="Times New Roman" w:cs="Times New Roman"/>
                <w:sz w:val="24"/>
                <w:szCs w:val="24"/>
              </w:rPr>
              <w:t>aegSCR7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6B0EB" w14:textId="77777777" w:rsidR="00841124" w:rsidRPr="00A83A47" w:rsidRDefault="00841124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GACGACGAAATCGAACAGG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068647" w14:textId="000AB212" w:rsidR="00841124" w:rsidRPr="00A83A47" w:rsidRDefault="00841124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5D2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841124" w:rsidRPr="00A83A47" w14:paraId="504439D2" w14:textId="395A5A17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4D432" w14:textId="5F47735A" w:rsidR="00841124" w:rsidRPr="00AF4DF0" w:rsidRDefault="00AF4DF0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DF0">
              <w:rPr>
                <w:rFonts w:ascii="Times New Roman" w:hAnsi="Times New Roman" w:cs="Times New Roman"/>
                <w:sz w:val="24"/>
                <w:szCs w:val="24"/>
              </w:rPr>
              <w:t>aegSCR8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D8717" w14:textId="77777777" w:rsidR="00841124" w:rsidRPr="00A83A47" w:rsidRDefault="00841124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AGCTTTCAGCGGCTTCTT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EE76A" w14:textId="5F418B98" w:rsidR="00841124" w:rsidRPr="00A83A47" w:rsidRDefault="00841124" w:rsidP="0084112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5D2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F17" w:rsidRPr="00A83A47" w14:paraId="786FA863" w14:textId="3A40BD27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B1D88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3 Taq F*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8DEFE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CCCAAGATTTCAAGACCGATC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54D5E" w14:textId="6245ED4E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74F17" w:rsidRPr="00A83A47" w14:paraId="17B77FB4" w14:textId="409604F0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BD061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3 Taq R*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60129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GGTAGGCTTCACTGGCTTCC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83358" w14:textId="2FADB8FB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74F17" w:rsidRPr="00A83A47" w14:paraId="277747AD" w14:textId="2AE68DBD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ACEE4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Eae3a F*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FEB01" w14:textId="77777777" w:rsidR="00974F17" w:rsidRPr="00A83A47" w:rsidRDefault="00974F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AGAGTGCGTTACGGATCAAG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84C2C" w14:textId="27880842" w:rsidR="00974F17" w:rsidRPr="00A83A47" w:rsidRDefault="002C3E17" w:rsidP="001C22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C3E17" w:rsidRPr="00A83A47" w14:paraId="3A2457F3" w14:textId="29EF1CE3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5882C" w14:textId="77777777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Eae3a R*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5CF09" w14:textId="77777777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TAGCCTCATTGCTGGTTAG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3EF54" w14:textId="3CB853B6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2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0528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52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C3E17" w:rsidRPr="00A83A47" w14:paraId="7265E3D2" w14:textId="44715291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ECA4A" w14:textId="77777777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Eae6a F*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33786" w14:textId="77777777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5‘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CAGCATGTCCTCGTTAAAGC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79517A" w14:textId="18FADDBC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0528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52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C3E17" w:rsidRPr="00A83A47" w14:paraId="6A97A387" w14:textId="2B379621" w:rsidTr="00A7431D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1EED1" w14:textId="77777777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Eae6a R*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3A7C1" w14:textId="77777777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5‘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GACAACACACTTCCCTACCG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873D8B" w14:textId="41B66926" w:rsidR="002C3E17" w:rsidRPr="00A83A47" w:rsidRDefault="002C3E17" w:rsidP="002C3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0528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01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52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56695B2B" w14:textId="77777777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2DB5465" w14:textId="06BA9869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75981C" w14:textId="1D594B35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A6EC5A" w14:textId="6FC5DFBB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24FB21" w14:textId="46C2CD92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5536CD" w14:textId="72242B5D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A08744" w14:textId="59723EE7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E3FFDC" w14:textId="5BDB4987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A09923" w14:textId="5A1F8611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67166B" w14:textId="3BD3AAFD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37484" w14:textId="03F86F0A" w:rsidR="00905D99" w:rsidRPr="00A83A47" w:rsidRDefault="00905D99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C87818" w14:textId="61B42A07" w:rsidR="00A53035" w:rsidRPr="00A83A47" w:rsidRDefault="00A53035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482773" w14:textId="77777777" w:rsidR="00A53035" w:rsidRPr="00A83A47" w:rsidRDefault="00A53035" w:rsidP="00905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415D03" w14:textId="413D1D1D" w:rsidR="00905D99" w:rsidRPr="00A83A47" w:rsidRDefault="00905D99" w:rsidP="00905D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3A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A83A47">
        <w:rPr>
          <w:rFonts w:ascii="Times New Roman" w:hAnsi="Times New Roman" w:cs="Times New Roman"/>
          <w:bCs/>
          <w:sz w:val="24"/>
          <w:szCs w:val="24"/>
          <w:lang w:val="en-US"/>
        </w:rPr>
        <w:t>Genotype and allele frequencies (%) of the C</w:t>
      </w:r>
      <w:r w:rsidRPr="00A83A4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HS-1 </w:t>
      </w:r>
      <w:r w:rsidRPr="00A83A47">
        <w:rPr>
          <w:rFonts w:ascii="Times New Roman" w:hAnsi="Times New Roman" w:cs="Times New Roman"/>
          <w:bCs/>
          <w:iCs/>
          <w:sz w:val="24"/>
          <w:szCs w:val="24"/>
          <w:lang w:val="en-US"/>
        </w:rPr>
        <w:t>locus 1043, Greece.</w:t>
      </w: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354"/>
        <w:gridCol w:w="536"/>
        <w:gridCol w:w="782"/>
        <w:gridCol w:w="1445"/>
        <w:gridCol w:w="235"/>
        <w:gridCol w:w="890"/>
        <w:gridCol w:w="1731"/>
      </w:tblGrid>
      <w:tr w:rsidR="00905D99" w:rsidRPr="00A83A47" w14:paraId="1A09458C" w14:textId="77777777" w:rsidTr="00A83A47">
        <w:trPr>
          <w:trHeight w:val="57"/>
          <w:jc w:val="center"/>
        </w:trPr>
        <w:tc>
          <w:tcPr>
            <w:tcW w:w="16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9A3062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F3ECF7A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7AA7E25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2B630FA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281B0FF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24702019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vMerge w:val="restart"/>
            <w:tcBorders>
              <w:top w:val="single" w:sz="4" w:space="0" w:color="auto"/>
            </w:tcBorders>
          </w:tcPr>
          <w:p w14:paraId="7C8C236A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7378C86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916C3A1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</w:p>
          <w:p w14:paraId="195BADE4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4301" w:type="dxa"/>
            <w:gridSpan w:val="4"/>
            <w:tcBorders>
              <w:top w:val="single" w:sz="4" w:space="0" w:color="auto"/>
              <w:bottom w:val="nil"/>
            </w:tcBorders>
          </w:tcPr>
          <w:p w14:paraId="6D2AB25B" w14:textId="13CEFEF3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CHS</w:t>
            </w:r>
            <w:r w:rsidR="00A83A4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-</w:t>
            </w:r>
            <w:r w:rsidRPr="00A83A4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1</w:t>
            </w: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B01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3</w:t>
            </w:r>
          </w:p>
        </w:tc>
      </w:tr>
      <w:tr w:rsidR="00905D99" w:rsidRPr="00A83A47" w14:paraId="74091E87" w14:textId="77777777" w:rsidTr="00A83A47">
        <w:trPr>
          <w:trHeight w:val="57"/>
          <w:jc w:val="center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</w:tcPr>
          <w:p w14:paraId="70BDC254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vMerge w:val="restart"/>
          </w:tcPr>
          <w:p w14:paraId="3AD512BE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B3CD12D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</w:rPr>
              <w:t>Collection</w:t>
            </w:r>
          </w:p>
          <w:p w14:paraId="07317023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536" w:type="dxa"/>
          </w:tcPr>
          <w:p w14:paraId="0EA79874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vMerge/>
          </w:tcPr>
          <w:p w14:paraId="4E905449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11FE4C90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3CBF432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21" w:type="dxa"/>
            <w:gridSpan w:val="2"/>
            <w:tcBorders>
              <w:top w:val="nil"/>
              <w:bottom w:val="single" w:sz="4" w:space="0" w:color="auto"/>
            </w:tcBorders>
          </w:tcPr>
          <w:p w14:paraId="226411BC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% allele </w:t>
            </w:r>
            <w:proofErr w:type="spellStart"/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</w:p>
        </w:tc>
      </w:tr>
      <w:tr w:rsidR="00905D99" w:rsidRPr="00A83A47" w14:paraId="78F6B59B" w14:textId="77777777" w:rsidTr="00A83A47">
        <w:trPr>
          <w:trHeight w:val="57"/>
          <w:jc w:val="center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</w:tcPr>
          <w:p w14:paraId="1CE51AF4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vMerge/>
            <w:tcBorders>
              <w:bottom w:val="single" w:sz="4" w:space="0" w:color="auto"/>
            </w:tcBorders>
          </w:tcPr>
          <w:p w14:paraId="1C47CA80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09304B66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vMerge/>
            <w:tcBorders>
              <w:bottom w:val="single" w:sz="4" w:space="0" w:color="auto"/>
            </w:tcBorders>
          </w:tcPr>
          <w:p w14:paraId="1CC932B1" w14:textId="77777777" w:rsidR="00905D99" w:rsidRPr="00A83A47" w:rsidRDefault="00905D99" w:rsidP="001C22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DAA7156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ECAE38F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/I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888AD69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7E713B0E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8F384D7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13C1695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93B09E0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) / (L) / (F)</w:t>
            </w:r>
          </w:p>
        </w:tc>
      </w:tr>
      <w:tr w:rsidR="00905D99" w:rsidRPr="00A83A47" w14:paraId="6E8D696B" w14:textId="77777777" w:rsidTr="00CB0198">
        <w:trPr>
          <w:trHeight w:val="340"/>
          <w:jc w:val="center"/>
        </w:trPr>
        <w:tc>
          <w:tcPr>
            <w:tcW w:w="1674" w:type="dxa"/>
            <w:tcBorders>
              <w:top w:val="single" w:sz="4" w:space="0" w:color="auto"/>
            </w:tcBorders>
          </w:tcPr>
          <w:p w14:paraId="2BA1F658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opi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F744B55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2B7AF304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6C9B31A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2E8AD56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5" w:type="dxa"/>
            <w:tcBorders>
              <w:top w:val="nil"/>
            </w:tcBorders>
          </w:tcPr>
          <w:p w14:paraId="534E7B42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04DB639A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6F88CF81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121EA70E" w14:textId="77777777" w:rsidTr="00CB0198">
        <w:trPr>
          <w:trHeight w:val="340"/>
          <w:jc w:val="center"/>
        </w:trPr>
        <w:tc>
          <w:tcPr>
            <w:tcW w:w="1674" w:type="dxa"/>
          </w:tcPr>
          <w:p w14:paraId="42121AE4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ssaloniki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354" w:type="dxa"/>
          </w:tcPr>
          <w:p w14:paraId="4B9E81C2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7, 2018</w:t>
            </w:r>
          </w:p>
        </w:tc>
        <w:tc>
          <w:tcPr>
            <w:tcW w:w="536" w:type="dxa"/>
          </w:tcPr>
          <w:p w14:paraId="1AE4BCA8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54262FF4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*</w:t>
            </w:r>
          </w:p>
        </w:tc>
        <w:tc>
          <w:tcPr>
            <w:tcW w:w="1445" w:type="dxa"/>
          </w:tcPr>
          <w:p w14:paraId="580A82F3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*</w:t>
            </w:r>
          </w:p>
        </w:tc>
        <w:tc>
          <w:tcPr>
            <w:tcW w:w="235" w:type="dxa"/>
          </w:tcPr>
          <w:p w14:paraId="264E7FEB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2C8E1378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618DA5CD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696A0DD4" w14:textId="77777777" w:rsidTr="00CB0198">
        <w:trPr>
          <w:trHeight w:val="340"/>
          <w:jc w:val="center"/>
        </w:trPr>
        <w:tc>
          <w:tcPr>
            <w:tcW w:w="1674" w:type="dxa"/>
          </w:tcPr>
          <w:p w14:paraId="3CFB880C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os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354" w:type="dxa"/>
          </w:tcPr>
          <w:p w14:paraId="189F0489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536" w:type="dxa"/>
          </w:tcPr>
          <w:p w14:paraId="277DBCE2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1DC3FE06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45" w:type="dxa"/>
          </w:tcPr>
          <w:p w14:paraId="02F4F072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5" w:type="dxa"/>
          </w:tcPr>
          <w:p w14:paraId="09B8E4BD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152BD74B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4DEF1E4B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46296F92" w14:textId="77777777" w:rsidTr="00CB0198">
        <w:trPr>
          <w:trHeight w:val="340"/>
          <w:jc w:val="center"/>
        </w:trPr>
        <w:tc>
          <w:tcPr>
            <w:tcW w:w="1674" w:type="dxa"/>
          </w:tcPr>
          <w:p w14:paraId="24A179CD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ca</w:t>
            </w:r>
          </w:p>
        </w:tc>
        <w:tc>
          <w:tcPr>
            <w:tcW w:w="1354" w:type="dxa"/>
          </w:tcPr>
          <w:p w14:paraId="61CA63A5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36" w:type="dxa"/>
          </w:tcPr>
          <w:p w14:paraId="2C5D974C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1D81F6BC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445" w:type="dxa"/>
          </w:tcPr>
          <w:p w14:paraId="1DE33FA6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35" w:type="dxa"/>
          </w:tcPr>
          <w:p w14:paraId="320D835F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4B75929A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7885F589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2C1D4918" w14:textId="77777777" w:rsidTr="00CB0198">
        <w:trPr>
          <w:trHeight w:val="340"/>
          <w:jc w:val="center"/>
        </w:trPr>
        <w:tc>
          <w:tcPr>
            <w:tcW w:w="1674" w:type="dxa"/>
          </w:tcPr>
          <w:p w14:paraId="3EAA15F9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falonia</w:t>
            </w:r>
          </w:p>
        </w:tc>
        <w:tc>
          <w:tcPr>
            <w:tcW w:w="1354" w:type="dxa"/>
          </w:tcPr>
          <w:p w14:paraId="1E19B472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536" w:type="dxa"/>
          </w:tcPr>
          <w:p w14:paraId="5B2C3BB9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4AFC1EE5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45" w:type="dxa"/>
          </w:tcPr>
          <w:p w14:paraId="453A063E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5" w:type="dxa"/>
          </w:tcPr>
          <w:p w14:paraId="5E0E4433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645B43E6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1C48B38F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6AF1057B" w14:textId="77777777" w:rsidTr="00CB0198">
        <w:trPr>
          <w:trHeight w:val="340"/>
          <w:jc w:val="center"/>
        </w:trPr>
        <w:tc>
          <w:tcPr>
            <w:tcW w:w="1674" w:type="dxa"/>
          </w:tcPr>
          <w:p w14:paraId="7A89F6E1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s</w:t>
            </w:r>
          </w:p>
        </w:tc>
        <w:tc>
          <w:tcPr>
            <w:tcW w:w="1354" w:type="dxa"/>
          </w:tcPr>
          <w:p w14:paraId="19D11BCA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536" w:type="dxa"/>
          </w:tcPr>
          <w:p w14:paraId="0623C637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2577D771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45" w:type="dxa"/>
          </w:tcPr>
          <w:p w14:paraId="0190CB05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35" w:type="dxa"/>
          </w:tcPr>
          <w:p w14:paraId="2AC91E70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0A17B32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4DFFD73C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0FE20F34" w14:textId="77777777" w:rsidTr="00CB0198">
        <w:trPr>
          <w:trHeight w:val="340"/>
          <w:jc w:val="center"/>
        </w:trPr>
        <w:tc>
          <w:tcPr>
            <w:tcW w:w="1674" w:type="dxa"/>
          </w:tcPr>
          <w:p w14:paraId="3B6C23DD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olida</w:t>
            </w:r>
          </w:p>
        </w:tc>
        <w:tc>
          <w:tcPr>
            <w:tcW w:w="1354" w:type="dxa"/>
          </w:tcPr>
          <w:p w14:paraId="3EA8A994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3A4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83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36" w:type="dxa"/>
          </w:tcPr>
          <w:p w14:paraId="677E79DD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7A161116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45" w:type="dxa"/>
          </w:tcPr>
          <w:p w14:paraId="3B9A7839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5" w:type="dxa"/>
          </w:tcPr>
          <w:p w14:paraId="3002E6AB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7A57FE4B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1CC36AB9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16A50E7B" w14:textId="77777777" w:rsidTr="00CB0198">
        <w:trPr>
          <w:trHeight w:val="340"/>
          <w:jc w:val="center"/>
        </w:trPr>
        <w:tc>
          <w:tcPr>
            <w:tcW w:w="1674" w:type="dxa"/>
          </w:tcPr>
          <w:p w14:paraId="6E6E091E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amata</w:t>
            </w:r>
          </w:p>
        </w:tc>
        <w:tc>
          <w:tcPr>
            <w:tcW w:w="1354" w:type="dxa"/>
          </w:tcPr>
          <w:p w14:paraId="0E60ABD4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536" w:type="dxa"/>
          </w:tcPr>
          <w:p w14:paraId="2DAC9518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50E09295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45" w:type="dxa"/>
          </w:tcPr>
          <w:p w14:paraId="5264484D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5" w:type="dxa"/>
          </w:tcPr>
          <w:p w14:paraId="6C369A92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5D4C2C3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4E405FB9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43A06C77" w14:textId="77777777" w:rsidTr="00CB0198">
        <w:trPr>
          <w:trHeight w:val="340"/>
          <w:jc w:val="center"/>
        </w:trPr>
        <w:tc>
          <w:tcPr>
            <w:tcW w:w="1674" w:type="dxa"/>
          </w:tcPr>
          <w:p w14:paraId="55294918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ia</w:t>
            </w:r>
          </w:p>
        </w:tc>
        <w:tc>
          <w:tcPr>
            <w:tcW w:w="1354" w:type="dxa"/>
          </w:tcPr>
          <w:p w14:paraId="2BE5F157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536" w:type="dxa"/>
          </w:tcPr>
          <w:p w14:paraId="2F68655B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53052A3A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45" w:type="dxa"/>
          </w:tcPr>
          <w:p w14:paraId="0831C891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5" w:type="dxa"/>
          </w:tcPr>
          <w:p w14:paraId="78E81FD0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7C197727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77FD1876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A83A47" w14:paraId="5204EC59" w14:textId="77777777" w:rsidTr="00CB0198">
        <w:trPr>
          <w:trHeight w:val="340"/>
          <w:jc w:val="center"/>
        </w:trPr>
        <w:tc>
          <w:tcPr>
            <w:tcW w:w="1674" w:type="dxa"/>
          </w:tcPr>
          <w:p w14:paraId="7C6DE5F9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hymno</w:t>
            </w:r>
            <w:proofErr w:type="spellEnd"/>
          </w:p>
          <w:p w14:paraId="1F1C6C02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aklion</w:t>
            </w:r>
          </w:p>
          <w:p w14:paraId="20684798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</w:tcPr>
          <w:p w14:paraId="5B8F54E7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  <w:p w14:paraId="24B91516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536" w:type="dxa"/>
          </w:tcPr>
          <w:p w14:paraId="6B6AA76F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</w:tcPr>
          <w:p w14:paraId="75A6413C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06219B01" w14:textId="77777777" w:rsidR="00905D99" w:rsidRPr="00A83A47" w:rsidRDefault="00905D99" w:rsidP="001C22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445" w:type="dxa"/>
          </w:tcPr>
          <w:p w14:paraId="524420BF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1AA91FBF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35" w:type="dxa"/>
          </w:tcPr>
          <w:p w14:paraId="6533AC7D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A6D29E7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18ED4B60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31" w:type="dxa"/>
          </w:tcPr>
          <w:p w14:paraId="62716E26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349BA490" w14:textId="77777777" w:rsidR="00905D99" w:rsidRPr="00A83A47" w:rsidRDefault="00905D99" w:rsidP="001C22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21EBE97A" w14:textId="4FA32E59" w:rsidR="00905D99" w:rsidRPr="00A83A47" w:rsidRDefault="00905D99" w:rsidP="00905D9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83A4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</w:t>
      </w:r>
      <w:r w:rsidRPr="00A83A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total number of specimens genotyped in pools per sampling region. Results are cumulatively of all localities per region, as only the wild type allele (1043I) was detected.  </w:t>
      </w:r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¥: Samples from </w:t>
      </w:r>
      <w:proofErr w:type="spellStart"/>
      <w:r w:rsidRPr="00A83A47">
        <w:rPr>
          <w:rFonts w:ascii="Times New Roman" w:hAnsi="Times New Roman" w:cs="Times New Roman"/>
          <w:sz w:val="24"/>
          <w:szCs w:val="24"/>
          <w:lang w:val="en-US"/>
        </w:rPr>
        <w:t>Diavata</w:t>
      </w:r>
      <w:proofErr w:type="spellEnd"/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83A47">
        <w:rPr>
          <w:rFonts w:ascii="Times New Roman" w:hAnsi="Times New Roman" w:cs="Times New Roman"/>
          <w:sz w:val="24"/>
          <w:szCs w:val="24"/>
          <w:lang w:val="en-US"/>
        </w:rPr>
        <w:t>Lagkadikia</w:t>
      </w:r>
      <w:proofErr w:type="spellEnd"/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 (Thessaloniki, 2017) and </w:t>
      </w:r>
      <w:proofErr w:type="spellStart"/>
      <w:r w:rsidRPr="00A83A47">
        <w:rPr>
          <w:rFonts w:ascii="Times New Roman" w:hAnsi="Times New Roman" w:cs="Times New Roman"/>
          <w:sz w:val="24"/>
          <w:szCs w:val="24"/>
          <w:lang w:val="en-US"/>
        </w:rPr>
        <w:t>Souda</w:t>
      </w:r>
      <w:proofErr w:type="spellEnd"/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 (Chios) refugee camps were </w:t>
      </w:r>
      <w:proofErr w:type="spellStart"/>
      <w:r w:rsidRPr="00A83A47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A83A47">
        <w:rPr>
          <w:rFonts w:ascii="Times New Roman" w:hAnsi="Times New Roman" w:cs="Times New Roman"/>
          <w:sz w:val="24"/>
          <w:szCs w:val="24"/>
          <w:lang w:val="en-US"/>
        </w:rPr>
        <w:t>Fotakis</w:t>
      </w:r>
      <w:proofErr w:type="spellEnd"/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019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,</w:t>
      </w:r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 2019 [</w:t>
      </w:r>
      <w:r w:rsidR="00CB019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83A47">
        <w:rPr>
          <w:rFonts w:ascii="Times New Roman" w:hAnsi="Times New Roman" w:cs="Times New Roman"/>
          <w:sz w:val="24"/>
          <w:szCs w:val="24"/>
          <w:lang w:val="en-US"/>
        </w:rPr>
        <w:t xml:space="preserve">3]. </w:t>
      </w:r>
      <w:r w:rsidRPr="00A83A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: 1043I wild-type susceptible allele, L/M/F: 1043L/M/F mutant alleles; II: 1043I/1043I homozygous susceptible. *: 20 eggs </w:t>
      </w:r>
      <w:proofErr w:type="spellStart"/>
      <w:r w:rsidRPr="00A83A47">
        <w:rPr>
          <w:rFonts w:ascii="Times New Roman" w:hAnsi="Times New Roman" w:cs="Times New Roman"/>
          <w:bCs/>
          <w:sz w:val="24"/>
          <w:szCs w:val="24"/>
          <w:lang w:val="en-US"/>
        </w:rPr>
        <w:t>analysed</w:t>
      </w:r>
      <w:proofErr w:type="spellEnd"/>
      <w:r w:rsidRPr="00A83A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ools (10 eggs per pool per locality) included</w:t>
      </w:r>
      <w:r w:rsidR="00CB019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268AA4F" w14:textId="40FB09D8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B56CAC" w14:textId="4016EE15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B86F2C" w14:textId="208DD922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CFA146" w14:textId="446AF5E9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68D2AB" w14:textId="0E66E0F6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D0F3FE" w14:textId="3A2D1AB6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667DDF" w14:textId="49F7D856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332CB0" w14:textId="7A4646C8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16679B" w14:textId="7791965F" w:rsidR="00905D99" w:rsidRPr="00A83A47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42BE76" w14:textId="469189C3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</w:p>
    <w:p w14:paraId="585ECFF6" w14:textId="485CED34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</w:p>
    <w:p w14:paraId="3004BFC1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</w:p>
    <w:p w14:paraId="0C602855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47CE836B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5483BBFA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15EC8684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1BD44456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0EA32358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55D1A858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576D57E6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4B12D195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772751D4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22062E52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4174EA48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3F0AAA82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78E3069C" w14:textId="77777777" w:rsidR="00905D99" w:rsidRDefault="00905D99" w:rsidP="00905D9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345A935C" w14:textId="5C6A23AC" w:rsidR="00905D99" w:rsidRPr="00CB0198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B019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:</w:t>
      </w:r>
      <w:r w:rsidRPr="00CB019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162B9B">
        <w:rPr>
          <w:rFonts w:ascii="Times New Roman" w:hAnsi="Times New Roman" w:cs="Times New Roman"/>
          <w:sz w:val="24"/>
          <w:szCs w:val="24"/>
          <w:lang w:val="en-US"/>
        </w:rPr>
        <w:t>Genotype and allele frequencies (%) of the C</w:t>
      </w:r>
      <w:r w:rsidRPr="00162B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S-1 </w:t>
      </w:r>
      <w:r w:rsidRPr="00162B9B">
        <w:rPr>
          <w:rFonts w:ascii="Times New Roman" w:hAnsi="Times New Roman" w:cs="Times New Roman"/>
          <w:iCs/>
          <w:sz w:val="24"/>
          <w:szCs w:val="24"/>
          <w:lang w:val="en-US"/>
        </w:rPr>
        <w:t>locus 1043, other countries.</w:t>
      </w:r>
    </w:p>
    <w:p w14:paraId="11D3F13D" w14:textId="77777777" w:rsidR="00905D99" w:rsidRPr="00CB0198" w:rsidRDefault="00905D99" w:rsidP="00905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1"/>
        <w:tblW w:w="10348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761"/>
        <w:gridCol w:w="1317"/>
        <w:gridCol w:w="239"/>
        <w:gridCol w:w="695"/>
        <w:gridCol w:w="1203"/>
        <w:gridCol w:w="327"/>
        <w:gridCol w:w="576"/>
        <w:gridCol w:w="1670"/>
      </w:tblGrid>
      <w:tr w:rsidR="00905D99" w:rsidRPr="00CB0198" w14:paraId="08B82322" w14:textId="77777777" w:rsidTr="00CB0198">
        <w:trPr>
          <w:trHeight w:val="170"/>
        </w:trPr>
        <w:tc>
          <w:tcPr>
            <w:tcW w:w="1560" w:type="dxa"/>
            <w:vMerge w:val="restart"/>
            <w:shd w:val="clear" w:color="auto" w:fill="auto"/>
          </w:tcPr>
          <w:p w14:paraId="0ADA6936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802EAFF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22FE2330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0A98A74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761" w:type="dxa"/>
            <w:vMerge w:val="restart"/>
            <w:shd w:val="clear" w:color="auto" w:fill="auto"/>
          </w:tcPr>
          <w:p w14:paraId="1D571E06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22798FB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424B5F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F669ED2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</w:tcPr>
          <w:p w14:paraId="1EE7DE6B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04C79BA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vMerge w:val="restart"/>
            <w:shd w:val="clear" w:color="auto" w:fill="auto"/>
          </w:tcPr>
          <w:p w14:paraId="50E699A7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9A187A4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04DD6E9B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</w:p>
          <w:p w14:paraId="3DE8E37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3776" w:type="dxa"/>
            <w:gridSpan w:val="4"/>
            <w:tcBorders>
              <w:bottom w:val="nil"/>
            </w:tcBorders>
            <w:shd w:val="clear" w:color="auto" w:fill="auto"/>
          </w:tcPr>
          <w:p w14:paraId="2A6BE836" w14:textId="305102EF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CHS</w:t>
            </w:r>
            <w:r w:rsidR="00CB019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-</w:t>
            </w:r>
            <w:r w:rsidRPr="00CB019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1</w:t>
            </w: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043</w:t>
            </w:r>
          </w:p>
        </w:tc>
      </w:tr>
      <w:tr w:rsidR="00905D99" w:rsidRPr="00CB0198" w14:paraId="736A71B6" w14:textId="77777777" w:rsidTr="00CB0198">
        <w:trPr>
          <w:trHeight w:val="170"/>
        </w:trPr>
        <w:tc>
          <w:tcPr>
            <w:tcW w:w="1560" w:type="dxa"/>
            <w:vMerge/>
            <w:shd w:val="clear" w:color="auto" w:fill="auto"/>
          </w:tcPr>
          <w:p w14:paraId="1B2875B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vMerge/>
            <w:shd w:val="clear" w:color="auto" w:fill="auto"/>
          </w:tcPr>
          <w:p w14:paraId="7A38C751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nil"/>
            </w:tcBorders>
            <w:shd w:val="clear" w:color="auto" w:fill="auto"/>
          </w:tcPr>
          <w:p w14:paraId="6F436675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07BE9669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lection</w:t>
            </w:r>
          </w:p>
          <w:p w14:paraId="359CF005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60B0BA4B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vMerge/>
            <w:shd w:val="clear" w:color="auto" w:fill="auto"/>
          </w:tcPr>
          <w:p w14:paraId="76E7BE36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</w:tcPr>
          <w:p w14:paraId="33791E32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27" w:type="dxa"/>
            <w:tcBorders>
              <w:top w:val="nil"/>
            </w:tcBorders>
            <w:shd w:val="clear" w:color="auto" w:fill="auto"/>
          </w:tcPr>
          <w:p w14:paraId="48883250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</w:tcPr>
          <w:p w14:paraId="2BFF1236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% allele </w:t>
            </w:r>
            <w:proofErr w:type="spellStart"/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</w:p>
        </w:tc>
      </w:tr>
      <w:tr w:rsidR="00905D99" w:rsidRPr="00CB0198" w14:paraId="6FAFFA48" w14:textId="77777777" w:rsidTr="00CB0198">
        <w:trPr>
          <w:trHeight w:val="57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9959FD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1E16F3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635286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1CE65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37F23A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31546686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0DEDF926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/I</w:t>
            </w:r>
          </w:p>
        </w:tc>
        <w:tc>
          <w:tcPr>
            <w:tcW w:w="327" w:type="dxa"/>
            <w:tcBorders>
              <w:bottom w:val="single" w:sz="4" w:space="0" w:color="auto"/>
            </w:tcBorders>
            <w:shd w:val="clear" w:color="auto" w:fill="auto"/>
          </w:tcPr>
          <w:p w14:paraId="7D7BF1CE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16F8653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524FF913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I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61131EA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58CA558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M) / (L) / (F)</w:t>
            </w:r>
          </w:p>
        </w:tc>
      </w:tr>
      <w:tr w:rsidR="00905D99" w:rsidRPr="00CB0198" w14:paraId="7D4DF146" w14:textId="77777777" w:rsidTr="00CB0198">
        <w:trPr>
          <w:trHeight w:val="340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4D2189C7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</w:tcPr>
          <w:p w14:paraId="1AAF673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orida, Atlanta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</w:tcPr>
          <w:p w14:paraId="5618881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4, 2015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629E101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bottom w:val="nil"/>
            </w:tcBorders>
            <w:shd w:val="clear" w:color="auto" w:fill="auto"/>
          </w:tcPr>
          <w:p w14:paraId="0FA9A681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</w:tcPr>
          <w:p w14:paraId="7A654CBF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7" w:type="dxa"/>
            <w:tcBorders>
              <w:bottom w:val="nil"/>
            </w:tcBorders>
            <w:shd w:val="clear" w:color="auto" w:fill="auto"/>
          </w:tcPr>
          <w:p w14:paraId="1B3E29D5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shd w:val="clear" w:color="auto" w:fill="auto"/>
          </w:tcPr>
          <w:p w14:paraId="3AD7A054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bottom w:val="nil"/>
            </w:tcBorders>
            <w:shd w:val="clear" w:color="auto" w:fill="auto"/>
          </w:tcPr>
          <w:p w14:paraId="7D2E8915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50716400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22DF401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27F6A1A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3BA474F6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2F27CD6C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250069B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1BE4AE9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2F0B4654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E95CC12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33C2BA4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0B6FCAFB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91639E7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lize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4B82DF4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ange Walk town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38C7DE14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669F8971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1168AEA3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78005CFB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40FC0B1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204309D0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46DC45D5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6895E320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ACAC76A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30510B3F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ranceville, </w:t>
            </w:r>
            <w:proofErr w:type="spellStart"/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cobeach</w:t>
            </w:r>
            <w:proofErr w:type="spellEnd"/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30292C4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36948911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7B5B32E1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74BBDC8B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6608B59B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772BF7E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6CD2A878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122F9D7A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937333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witzerland 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35B5AB97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cino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15848012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2</w:t>
            </w: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1731FF91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74262D06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779A26B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6FCCAEF8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A61549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22F7A988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1C107A44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7B9075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iwan 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205B9363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ipei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7431FD53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3CD05A7B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202BE7F1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4F6DD86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44149933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65461DEE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4DF71C96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283DF904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2F3907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11AB8F79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tpellier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7DABC4D5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41AB2234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5D4C046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485293C7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22FC0C64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A741CA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137C726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1C0627A1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C86E43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0DEF1DE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pachula</w:t>
            </w:r>
            <w:proofErr w:type="spellEnd"/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295AF8AB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2202721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52E0B300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113FF97E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5E531F3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5E1E6B6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365CAA83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5373BA2A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32AFC45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131CA010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ijing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4C3533B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300EE720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46C58E11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23E7FB0B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159698CF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4D70FF6F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0304350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06C62700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9B9CEE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ri Lanka 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084439A3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adeniy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3C63C608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5AB0F400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518D8EB2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3EA835AE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56202715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2A88266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4436D640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05D99" w:rsidRPr="00CB0198" w14:paraId="6AAD9087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AD2E4F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07A7D4BF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mmond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4C99493A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2F9B057F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692EA14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3CEE9103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273E06F8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19E1AA2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797077B7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905D99" w:rsidRPr="00CB0198" w14:paraId="13AD58AC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8E7E5C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389257C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kyo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613F3F25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526648F4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3909A2A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41B22E6C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6BABB6D4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591DBCD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37AA19D2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905D99" w:rsidRPr="00CB0198" w14:paraId="410CFE70" w14:textId="77777777" w:rsidTr="00CB019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C2F679E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41A70DE3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irut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14:paraId="40CC901C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14:paraId="02C1696D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14:paraId="50F6399D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110D0CAA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7" w:type="dxa"/>
            <w:tcBorders>
              <w:top w:val="nil"/>
              <w:bottom w:val="nil"/>
            </w:tcBorders>
            <w:shd w:val="clear" w:color="auto" w:fill="auto"/>
          </w:tcPr>
          <w:p w14:paraId="3CAB8AF5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BFEB17F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14:paraId="14EC1C7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905D99" w:rsidRPr="00CB0198" w14:paraId="7983A665" w14:textId="77777777" w:rsidTr="00CB0198">
        <w:trPr>
          <w:trHeight w:val="340"/>
        </w:trPr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2A89D62C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angladesh </w:t>
            </w:r>
          </w:p>
        </w:tc>
        <w:tc>
          <w:tcPr>
            <w:tcW w:w="2761" w:type="dxa"/>
            <w:tcBorders>
              <w:top w:val="nil"/>
            </w:tcBorders>
            <w:shd w:val="clear" w:color="auto" w:fill="auto"/>
          </w:tcPr>
          <w:p w14:paraId="04EA1467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nchagarh</w:t>
            </w:r>
            <w:proofErr w:type="spellEnd"/>
          </w:p>
        </w:tc>
        <w:tc>
          <w:tcPr>
            <w:tcW w:w="1317" w:type="dxa"/>
            <w:tcBorders>
              <w:top w:val="nil"/>
            </w:tcBorders>
            <w:shd w:val="clear" w:color="auto" w:fill="auto"/>
          </w:tcPr>
          <w:p w14:paraId="231D72A9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auto"/>
          </w:tcPr>
          <w:p w14:paraId="3BC47C8F" w14:textId="77777777" w:rsidR="00905D99" w:rsidRPr="00CB0198" w:rsidRDefault="00905D99" w:rsidP="001C229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14:paraId="7BEB5881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</w:tcPr>
          <w:p w14:paraId="0EAF55E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" w:type="dxa"/>
            <w:tcBorders>
              <w:top w:val="nil"/>
            </w:tcBorders>
            <w:shd w:val="clear" w:color="auto" w:fill="auto"/>
          </w:tcPr>
          <w:p w14:paraId="777F87A9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14:paraId="72844B30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</w:tcPr>
          <w:p w14:paraId="584566C0" w14:textId="77777777" w:rsidR="00905D99" w:rsidRPr="00CB0198" w:rsidRDefault="00905D99" w:rsidP="001C22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019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</w:tbl>
    <w:p w14:paraId="4A9357F1" w14:textId="77777777" w:rsidR="00905D99" w:rsidRPr="00CB0198" w:rsidRDefault="00905D99" w:rsidP="00905D99">
      <w:pPr>
        <w:jc w:val="both"/>
        <w:rPr>
          <w:rFonts w:ascii="Times New Roman" w:hAnsi="Times New Roman" w:cs="Times New Roman"/>
          <w:bCs/>
          <w:lang w:val="en-US"/>
        </w:rPr>
      </w:pPr>
      <w:r w:rsidRPr="00CB0198">
        <w:rPr>
          <w:rFonts w:ascii="Times New Roman" w:hAnsi="Times New Roman" w:cs="Times New Roman"/>
          <w:bCs/>
          <w:i/>
          <w:iCs/>
          <w:lang w:val="en-US"/>
        </w:rPr>
        <w:t>N</w:t>
      </w:r>
      <w:r w:rsidRPr="00CB0198">
        <w:rPr>
          <w:rFonts w:ascii="Times New Roman" w:hAnsi="Times New Roman" w:cs="Times New Roman"/>
          <w:bCs/>
          <w:lang w:val="en-US"/>
        </w:rPr>
        <w:t xml:space="preserve">: total number of adult specimens genotyped </w:t>
      </w:r>
      <w:proofErr w:type="spellStart"/>
      <w:r w:rsidRPr="00CB0198">
        <w:rPr>
          <w:rFonts w:ascii="Times New Roman" w:hAnsi="Times New Roman" w:cs="Times New Roman"/>
          <w:bCs/>
          <w:lang w:val="en-US"/>
        </w:rPr>
        <w:t>indivivually</w:t>
      </w:r>
      <w:proofErr w:type="spellEnd"/>
      <w:r w:rsidRPr="00CB0198">
        <w:rPr>
          <w:rFonts w:ascii="Times New Roman" w:hAnsi="Times New Roman" w:cs="Times New Roman"/>
          <w:bCs/>
          <w:lang w:val="en-US"/>
        </w:rPr>
        <w:t xml:space="preserve"> per country. I: 1043I wild-type susceptible allele, L/M/F: 1043L/M/F mutant alleles; II: 1043I/1043I homozygous susceptible.</w:t>
      </w:r>
    </w:p>
    <w:p w14:paraId="1EBD034A" w14:textId="77777777" w:rsidR="00905D99" w:rsidRPr="00905D99" w:rsidRDefault="00905D99">
      <w:pPr>
        <w:rPr>
          <w:b/>
          <w:bCs/>
          <w:sz w:val="24"/>
          <w:szCs w:val="24"/>
          <w:lang w:val="en-GB"/>
        </w:rPr>
      </w:pPr>
    </w:p>
    <w:sectPr w:rsidR="00905D99" w:rsidRPr="00905D9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17F"/>
    <w:rsid w:val="0008517F"/>
    <w:rsid w:val="00162B9B"/>
    <w:rsid w:val="002C3E17"/>
    <w:rsid w:val="00446A30"/>
    <w:rsid w:val="00547F3B"/>
    <w:rsid w:val="005F04F2"/>
    <w:rsid w:val="006B64D0"/>
    <w:rsid w:val="00841124"/>
    <w:rsid w:val="00905D99"/>
    <w:rsid w:val="00974F17"/>
    <w:rsid w:val="00A53035"/>
    <w:rsid w:val="00A7431D"/>
    <w:rsid w:val="00A83A47"/>
    <w:rsid w:val="00AB6A8C"/>
    <w:rsid w:val="00AF4DF0"/>
    <w:rsid w:val="00CB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524D"/>
  <w15:chartTrackingRefBased/>
  <w15:docId w15:val="{41C59155-E3C5-425D-B393-E47B29F2B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Πλέγμα πίνακα1"/>
    <w:basedOn w:val="TableNormal"/>
    <w:next w:val="TableGrid"/>
    <w:uiPriority w:val="59"/>
    <w:rsid w:val="00905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E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ls</dc:creator>
  <cp:keywords/>
  <dc:description/>
  <cp:lastModifiedBy>Aneta Kostadinova</cp:lastModifiedBy>
  <cp:revision>2</cp:revision>
  <dcterms:created xsi:type="dcterms:W3CDTF">2020-06-19T13:20:00Z</dcterms:created>
  <dcterms:modified xsi:type="dcterms:W3CDTF">2020-06-19T13:20:00Z</dcterms:modified>
</cp:coreProperties>
</file>